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7C4EE" w14:textId="5067D98D" w:rsidR="00EF23E2" w:rsidRPr="00DA7B15" w:rsidRDefault="00EF23E2" w:rsidP="00DA7B15">
      <w:pPr>
        <w:pStyle w:val="Prrafodelista"/>
        <w:ind w:left="0" w:firstLine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A7B1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upplementary Table S</w:t>
      </w:r>
      <w:r w:rsidR="00FA2635" w:rsidRPr="00DA7B1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3</w:t>
      </w:r>
      <w:r w:rsidRPr="00DA7B1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 </w:t>
      </w:r>
      <w:r w:rsidRPr="00DA7B15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Differences between consecutive </w:t>
      </w:r>
      <w:r w:rsidR="00E26DBA" w:rsidRPr="00DA7B15">
        <w:rPr>
          <w:rFonts w:ascii="Times New Roman" w:hAnsi="Times New Roman" w:cs="Times New Roman"/>
          <w:color w:val="FF0000"/>
          <w:sz w:val="20"/>
          <w:szCs w:val="20"/>
          <w:lang w:val="en-US"/>
        </w:rPr>
        <w:t>patient’s</w:t>
      </w:r>
      <w:r w:rsidR="00DA7B15" w:rsidRPr="00DA7B15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</w:t>
      </w:r>
      <w:r w:rsidRPr="00DA7B15">
        <w:rPr>
          <w:rFonts w:ascii="Times New Roman" w:hAnsi="Times New Roman" w:cs="Times New Roman"/>
          <w:color w:val="FF0000"/>
          <w:sz w:val="20"/>
          <w:szCs w:val="20"/>
          <w:lang w:val="en-US"/>
        </w:rPr>
        <w:t>bodyweight records for cold and warm seasons</w:t>
      </w:r>
      <w:r w:rsidR="00DA7B15" w:rsidRPr="00DA7B15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in the different monthly groups for the period 2017-2020</w:t>
      </w:r>
      <w:r w:rsidRPr="00DA7B15">
        <w:rPr>
          <w:rFonts w:ascii="Times New Roman" w:hAnsi="Times New Roman" w:cs="Times New Roman"/>
          <w:color w:val="FF0000"/>
          <w:sz w:val="20"/>
          <w:szCs w:val="20"/>
          <w:lang w:val="en-US"/>
        </w:rPr>
        <w:t>.</w:t>
      </w:r>
    </w:p>
    <w:p w14:paraId="6F4AB693" w14:textId="77777777" w:rsidR="00EF23E2" w:rsidRPr="00DA7B15" w:rsidRDefault="00EF23E2" w:rsidP="00EF23E2">
      <w:pPr>
        <w:pStyle w:val="Prrafodelista"/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Tablaconcuadrcula1"/>
        <w:tblW w:w="859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1128"/>
        <w:gridCol w:w="1405"/>
        <w:gridCol w:w="137"/>
        <w:gridCol w:w="706"/>
        <w:gridCol w:w="1456"/>
        <w:gridCol w:w="197"/>
        <w:gridCol w:w="739"/>
        <w:gridCol w:w="811"/>
      </w:tblGrid>
      <w:tr w:rsidR="00EF23E2" w:rsidRPr="00DA7B15" w14:paraId="302EFF5D" w14:textId="77777777" w:rsidTr="006C4FC9">
        <w:trPr>
          <w:trHeight w:val="289"/>
          <w:jc w:val="center"/>
        </w:trPr>
        <w:tc>
          <w:tcPr>
            <w:tcW w:w="2011" w:type="dxa"/>
            <w:tcBorders>
              <w:top w:val="single" w:sz="12" w:space="0" w:color="auto"/>
            </w:tcBorders>
          </w:tcPr>
          <w:p w14:paraId="204B169F" w14:textId="77777777" w:rsidR="00EF23E2" w:rsidRPr="00DA7B15" w:rsidRDefault="00EF23E2" w:rsidP="006C4FC9">
            <w:pPr>
              <w:ind w:left="0"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33" w:type="dxa"/>
            <w:gridSpan w:val="2"/>
            <w:tcBorders>
              <w:top w:val="single" w:sz="12" w:space="0" w:color="auto"/>
            </w:tcBorders>
          </w:tcPr>
          <w:p w14:paraId="7BAF96EB" w14:textId="77777777" w:rsidR="00EF23E2" w:rsidRPr="00DA7B15" w:rsidRDefault="00EF23E2" w:rsidP="006C4FC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COLD</w:t>
            </w:r>
          </w:p>
        </w:tc>
        <w:tc>
          <w:tcPr>
            <w:tcW w:w="2496" w:type="dxa"/>
            <w:gridSpan w:val="4"/>
            <w:tcBorders>
              <w:top w:val="single" w:sz="12" w:space="0" w:color="auto"/>
            </w:tcBorders>
          </w:tcPr>
          <w:p w14:paraId="1A3DA850" w14:textId="5B12C53D" w:rsidR="00EF23E2" w:rsidRPr="00DA7B15" w:rsidRDefault="00EF23E2" w:rsidP="006C4FC9">
            <w:pPr>
              <w:ind w:left="0" w:firstLine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            WARM</w:t>
            </w:r>
          </w:p>
        </w:tc>
        <w:tc>
          <w:tcPr>
            <w:tcW w:w="739" w:type="dxa"/>
            <w:tcBorders>
              <w:top w:val="single" w:sz="12" w:space="0" w:color="auto"/>
            </w:tcBorders>
          </w:tcPr>
          <w:p w14:paraId="4A6ED11D" w14:textId="77777777" w:rsidR="00EF23E2" w:rsidRPr="00DA7B15" w:rsidRDefault="00EF23E2" w:rsidP="006C4FC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top w:val="single" w:sz="12" w:space="0" w:color="auto"/>
            </w:tcBorders>
          </w:tcPr>
          <w:p w14:paraId="18592D63" w14:textId="77777777" w:rsidR="00EF23E2" w:rsidRPr="00DA7B15" w:rsidRDefault="00EF23E2" w:rsidP="006C4FC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F23E2" w:rsidRPr="00DA7B15" w14:paraId="6EF20373" w14:textId="77777777" w:rsidTr="006C4FC9">
        <w:trPr>
          <w:trHeight w:val="289"/>
          <w:jc w:val="center"/>
        </w:trPr>
        <w:tc>
          <w:tcPr>
            <w:tcW w:w="2011" w:type="dxa"/>
          </w:tcPr>
          <w:p w14:paraId="160768CE" w14:textId="77777777" w:rsidR="00EF23E2" w:rsidRPr="00DA7B15" w:rsidRDefault="00EF23E2" w:rsidP="006C4FC9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</w:tcPr>
          <w:p w14:paraId="354C6E65" w14:textId="77777777" w:rsidR="00EF23E2" w:rsidRPr="00DA7B15" w:rsidRDefault="00EF23E2" w:rsidP="006C4FC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*</w:t>
            </w:r>
          </w:p>
        </w:tc>
        <w:tc>
          <w:tcPr>
            <w:tcW w:w="1542" w:type="dxa"/>
            <w:gridSpan w:val="2"/>
          </w:tcPr>
          <w:p w14:paraId="5033DE13" w14:textId="77777777" w:rsidR="00EF23E2" w:rsidRPr="00DA7B15" w:rsidRDefault="00EF23E2" w:rsidP="006C4FC9">
            <w:pPr>
              <w:ind w:left="0" w:firstLine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Mean ± </w:t>
            </w:r>
            <w:proofErr w:type="spellStart"/>
            <w:r w:rsidRPr="00DA7B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d</w:t>
            </w:r>
            <w:proofErr w:type="spellEnd"/>
            <w:r w:rsidRPr="00DA7B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706" w:type="dxa"/>
          </w:tcPr>
          <w:p w14:paraId="70DB6062" w14:textId="474DB3FC" w:rsidR="00EF23E2" w:rsidRPr="00DA7B15" w:rsidRDefault="00EF23E2" w:rsidP="006C4FC9">
            <w:pPr>
              <w:ind w:left="0" w:firstLine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*</w:t>
            </w:r>
          </w:p>
        </w:tc>
        <w:tc>
          <w:tcPr>
            <w:tcW w:w="1456" w:type="dxa"/>
          </w:tcPr>
          <w:p w14:paraId="2B0D7581" w14:textId="77777777" w:rsidR="00EF23E2" w:rsidRPr="00DA7B15" w:rsidRDefault="00EF23E2" w:rsidP="006C4FC9">
            <w:pPr>
              <w:ind w:left="0" w:firstLine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Mean ± </w:t>
            </w:r>
            <w:proofErr w:type="spellStart"/>
            <w:r w:rsidRPr="00DA7B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936" w:type="dxa"/>
            <w:gridSpan w:val="2"/>
          </w:tcPr>
          <w:p w14:paraId="3E61B0E7" w14:textId="77777777" w:rsidR="00EF23E2" w:rsidRPr="00DA7B15" w:rsidRDefault="00EF23E2" w:rsidP="006C4FC9">
            <w:pPr>
              <w:ind w:left="0" w:firstLine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F</w:t>
            </w:r>
          </w:p>
        </w:tc>
        <w:tc>
          <w:tcPr>
            <w:tcW w:w="811" w:type="dxa"/>
          </w:tcPr>
          <w:p w14:paraId="44CC5BFE" w14:textId="77777777" w:rsidR="00EF23E2" w:rsidRPr="00DA7B15" w:rsidRDefault="00EF23E2" w:rsidP="006C4FC9">
            <w:pPr>
              <w:ind w:left="0" w:firstLine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p</w:t>
            </w:r>
          </w:p>
        </w:tc>
      </w:tr>
    </w:tbl>
    <w:tbl>
      <w:tblPr>
        <w:tblStyle w:val="Tablaconcuadrcula"/>
        <w:tblW w:w="8902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425"/>
        <w:gridCol w:w="2130"/>
        <w:gridCol w:w="142"/>
        <w:gridCol w:w="556"/>
        <w:gridCol w:w="11"/>
        <w:gridCol w:w="1559"/>
        <w:gridCol w:w="711"/>
        <w:gridCol w:w="68"/>
        <w:gridCol w:w="1461"/>
        <w:gridCol w:w="98"/>
        <w:gridCol w:w="46"/>
        <w:gridCol w:w="805"/>
        <w:gridCol w:w="189"/>
        <w:gridCol w:w="572"/>
        <w:gridCol w:w="129"/>
      </w:tblGrid>
      <w:tr w:rsidR="00D21AD2" w:rsidRPr="00DA7B15" w14:paraId="6D8DDE8C" w14:textId="77777777" w:rsidTr="00690CC0">
        <w:trPr>
          <w:gridAfter w:val="1"/>
          <w:wAfter w:w="129" w:type="dxa"/>
          <w:trHeight w:val="209"/>
          <w:jc w:val="center"/>
        </w:trPr>
        <w:tc>
          <w:tcPr>
            <w:tcW w:w="425" w:type="dxa"/>
            <w:vMerge w:val="restart"/>
            <w:tcBorders>
              <w:left w:val="nil"/>
              <w:right w:val="nil"/>
            </w:tcBorders>
            <w:textDirection w:val="btLr"/>
          </w:tcPr>
          <w:p w14:paraId="557B4D5C" w14:textId="77777777" w:rsidR="00EF23E2" w:rsidRPr="00DA7B15" w:rsidRDefault="00EF23E2" w:rsidP="006C4FC9">
            <w:pPr>
              <w:pStyle w:val="Prrafodelista"/>
              <w:spacing w:line="276" w:lineRule="auto"/>
              <w:ind w:left="113" w:right="113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        Bimesters</w:t>
            </w:r>
          </w:p>
        </w:tc>
        <w:tc>
          <w:tcPr>
            <w:tcW w:w="2272" w:type="dxa"/>
            <w:gridSpan w:val="2"/>
            <w:tcBorders>
              <w:left w:val="nil"/>
              <w:bottom w:val="nil"/>
              <w:right w:val="nil"/>
            </w:tcBorders>
          </w:tcPr>
          <w:p w14:paraId="7653A28D" w14:textId="77777777" w:rsidR="00EF23E2" w:rsidRPr="00DA7B15" w:rsidRDefault="00EF23E2" w:rsidP="00690CC0">
            <w:pPr>
              <w:pStyle w:val="Prrafodelista"/>
              <w:spacing w:line="276" w:lineRule="auto"/>
              <w:ind w:left="-254" w:firstLine="2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18FFD27" w14:textId="77777777" w:rsidR="00EF23E2" w:rsidRPr="00DA7B15" w:rsidRDefault="00EF23E2" w:rsidP="00690CC0">
            <w:pPr>
              <w:pStyle w:val="Prrafodelista"/>
              <w:spacing w:line="276" w:lineRule="auto"/>
              <w:ind w:left="-254" w:firstLine="2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sample</w:t>
            </w:r>
          </w:p>
        </w:tc>
        <w:tc>
          <w:tcPr>
            <w:tcW w:w="5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EF7373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  <w:p w14:paraId="7C2CB1AE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57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A960AD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1EEA3D7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42 ± 1.95</w:t>
            </w:r>
          </w:p>
        </w:tc>
        <w:tc>
          <w:tcPr>
            <w:tcW w:w="77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104486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A21A537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CC1556" w14:textId="77777777" w:rsidR="00EF23E2" w:rsidRPr="00DA7B15" w:rsidRDefault="00EF23E2" w:rsidP="006C4FC9">
            <w:pPr>
              <w:pStyle w:val="Prrafodelista"/>
              <w:spacing w:line="276" w:lineRule="auto"/>
              <w:ind w:left="249" w:hanging="60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B5B3C5D" w14:textId="77777777" w:rsidR="00EF23E2" w:rsidRPr="00DA7B15" w:rsidRDefault="00EF23E2" w:rsidP="006C4FC9">
            <w:pPr>
              <w:pStyle w:val="Prrafodelista"/>
              <w:spacing w:line="276" w:lineRule="auto"/>
              <w:ind w:left="249" w:hanging="60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89 ± 1.81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279780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7EBC991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134</w:t>
            </w:r>
          </w:p>
        </w:tc>
        <w:tc>
          <w:tcPr>
            <w:tcW w:w="761" w:type="dxa"/>
            <w:gridSpan w:val="2"/>
            <w:tcBorders>
              <w:left w:val="nil"/>
              <w:bottom w:val="nil"/>
              <w:right w:val="nil"/>
            </w:tcBorders>
          </w:tcPr>
          <w:p w14:paraId="1BA07EC5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72BFCCB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89</w:t>
            </w:r>
          </w:p>
        </w:tc>
      </w:tr>
      <w:tr w:rsidR="00D21AD2" w:rsidRPr="00DA7B15" w14:paraId="7A6E5663" w14:textId="77777777" w:rsidTr="00690CC0">
        <w:trPr>
          <w:gridAfter w:val="1"/>
          <w:wAfter w:w="129" w:type="dxa"/>
          <w:trHeight w:val="209"/>
          <w:jc w:val="center"/>
        </w:trPr>
        <w:tc>
          <w:tcPr>
            <w:tcW w:w="425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769F82CA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968CE" w14:textId="77777777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46E6968E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A98C2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62 ± 2.0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315C7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76230" w14:textId="77777777" w:rsidR="00EF23E2" w:rsidRPr="00DA7B15" w:rsidRDefault="00EF23E2" w:rsidP="006C4FC9">
            <w:pPr>
              <w:pStyle w:val="Prrafodelista"/>
              <w:spacing w:line="276" w:lineRule="auto"/>
              <w:ind w:left="249" w:hanging="60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97 ± 1.7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E9EAE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89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A71D9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300</w:t>
            </w:r>
          </w:p>
        </w:tc>
      </w:tr>
      <w:tr w:rsidR="00D21AD2" w:rsidRPr="00DA7B15" w14:paraId="00049ADA" w14:textId="77777777" w:rsidTr="00690CC0">
        <w:trPr>
          <w:gridAfter w:val="1"/>
          <w:wAfter w:w="129" w:type="dxa"/>
          <w:trHeight w:val="209"/>
          <w:jc w:val="center"/>
        </w:trPr>
        <w:tc>
          <w:tcPr>
            <w:tcW w:w="425" w:type="dxa"/>
            <w:vMerge/>
            <w:tcBorders>
              <w:left w:val="nil"/>
              <w:right w:val="nil"/>
            </w:tcBorders>
          </w:tcPr>
          <w:p w14:paraId="75F51BE2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B9A1F" w14:textId="77777777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24947C31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D30F9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89 ± 1.5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CC41B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C1F31" w14:textId="77777777" w:rsidR="00EF23E2" w:rsidRPr="00DA7B15" w:rsidRDefault="00EF23E2" w:rsidP="006C4FC9">
            <w:pPr>
              <w:pStyle w:val="Prrafodelista"/>
              <w:spacing w:line="276" w:lineRule="auto"/>
              <w:ind w:left="249" w:hanging="60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87 ± 2.0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57D68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55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8DA1F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120</w:t>
            </w:r>
          </w:p>
        </w:tc>
      </w:tr>
      <w:tr w:rsidR="00D21AD2" w:rsidRPr="00DA7B15" w14:paraId="663F6A51" w14:textId="77777777" w:rsidTr="00690CC0">
        <w:trPr>
          <w:gridAfter w:val="1"/>
          <w:wAfter w:w="129" w:type="dxa"/>
          <w:trHeight w:val="209"/>
          <w:jc w:val="center"/>
        </w:trPr>
        <w:tc>
          <w:tcPr>
            <w:tcW w:w="425" w:type="dxa"/>
            <w:vMerge/>
            <w:tcBorders>
              <w:left w:val="nil"/>
              <w:right w:val="nil"/>
            </w:tcBorders>
          </w:tcPr>
          <w:p w14:paraId="4BB54A87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8FE44" w14:textId="77777777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≤ 6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5F3F1C64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1102F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30 ± 1.9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46851C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D5931" w14:textId="77777777" w:rsidR="00EF23E2" w:rsidRPr="00DA7B15" w:rsidRDefault="00EF23E2" w:rsidP="006C4FC9">
            <w:pPr>
              <w:pStyle w:val="Prrafodelista"/>
              <w:spacing w:line="276" w:lineRule="auto"/>
              <w:ind w:left="249" w:hanging="60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38 ± 1.8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3745C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3B2CE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333</w:t>
            </w:r>
          </w:p>
        </w:tc>
      </w:tr>
      <w:tr w:rsidR="00D21AD2" w:rsidRPr="00DA7B15" w14:paraId="4B6AB3A4" w14:textId="77777777" w:rsidTr="00690CC0">
        <w:trPr>
          <w:gridAfter w:val="1"/>
          <w:wAfter w:w="129" w:type="dxa"/>
          <w:trHeight w:val="209"/>
          <w:jc w:val="center"/>
        </w:trPr>
        <w:tc>
          <w:tcPr>
            <w:tcW w:w="425" w:type="dxa"/>
            <w:vMerge/>
            <w:tcBorders>
              <w:left w:val="nil"/>
              <w:right w:val="nil"/>
            </w:tcBorders>
          </w:tcPr>
          <w:p w14:paraId="29DE8B54" w14:textId="77777777" w:rsidR="00EF23E2" w:rsidRPr="00DA7B15" w:rsidRDefault="00EF23E2" w:rsidP="006C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3F08D" w14:textId="77777777" w:rsidR="00EF23E2" w:rsidRPr="00DA7B15" w:rsidRDefault="00EF23E2" w:rsidP="00690CC0">
            <w:pPr>
              <w:ind w:left="315" w:hanging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&gt;65 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1B8045AA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D4893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447 ± 1.9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6039F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5CAE5" w14:textId="77777777" w:rsidR="00EF23E2" w:rsidRPr="00DA7B15" w:rsidRDefault="00EF23E2" w:rsidP="006C4FC9">
            <w:pPr>
              <w:pStyle w:val="Prrafodelista"/>
              <w:spacing w:line="276" w:lineRule="auto"/>
              <w:ind w:left="249" w:hanging="60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05 ± 1.8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58EC1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86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25A9B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178</w:t>
            </w:r>
          </w:p>
        </w:tc>
      </w:tr>
      <w:tr w:rsidR="00D21AD2" w:rsidRPr="00DA7B15" w14:paraId="63F75BCD" w14:textId="77777777" w:rsidTr="00690CC0">
        <w:trPr>
          <w:gridAfter w:val="1"/>
          <w:wAfter w:w="129" w:type="dxa"/>
          <w:trHeight w:val="209"/>
          <w:jc w:val="center"/>
        </w:trPr>
        <w:tc>
          <w:tcPr>
            <w:tcW w:w="425" w:type="dxa"/>
            <w:vMerge/>
            <w:tcBorders>
              <w:left w:val="nil"/>
              <w:right w:val="nil"/>
            </w:tcBorders>
          </w:tcPr>
          <w:p w14:paraId="577A716B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E03B8" w14:textId="77777777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rvivor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24C16843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99195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82 ± 1.9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2C04C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F7DBCE" w14:textId="77777777" w:rsidR="00EF23E2" w:rsidRPr="00DA7B15" w:rsidRDefault="00EF23E2" w:rsidP="006C4FC9">
            <w:pPr>
              <w:pStyle w:val="Prrafodelista"/>
              <w:spacing w:line="276" w:lineRule="auto"/>
              <w:ind w:left="249" w:hanging="60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13 ± 1.9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85084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5BA42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461</w:t>
            </w:r>
          </w:p>
        </w:tc>
      </w:tr>
      <w:tr w:rsidR="00D21AD2" w:rsidRPr="00DA7B15" w14:paraId="73225A7E" w14:textId="77777777" w:rsidTr="00690CC0">
        <w:trPr>
          <w:gridAfter w:val="1"/>
          <w:wAfter w:w="129" w:type="dxa"/>
          <w:trHeight w:val="209"/>
          <w:jc w:val="center"/>
        </w:trPr>
        <w:tc>
          <w:tcPr>
            <w:tcW w:w="425" w:type="dxa"/>
            <w:vMerge/>
            <w:tcBorders>
              <w:left w:val="nil"/>
              <w:right w:val="nil"/>
            </w:tcBorders>
          </w:tcPr>
          <w:p w14:paraId="2389C1FC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39358" w14:textId="77777777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cease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13989D05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C7AA4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411 ± 1.9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9DDC4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D692B" w14:textId="77777777" w:rsidR="00EF23E2" w:rsidRPr="00DA7B15" w:rsidRDefault="00EF23E2" w:rsidP="006C4FC9">
            <w:pPr>
              <w:pStyle w:val="Prrafodelista"/>
              <w:spacing w:line="276" w:lineRule="auto"/>
              <w:ind w:left="249" w:hanging="60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80 ± 1.7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85C9B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246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572D0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139</w:t>
            </w:r>
          </w:p>
        </w:tc>
      </w:tr>
      <w:tr w:rsidR="00D21AD2" w:rsidRPr="00DA7B15" w14:paraId="5444B640" w14:textId="77777777" w:rsidTr="00690CC0">
        <w:trPr>
          <w:gridAfter w:val="1"/>
          <w:wAfter w:w="129" w:type="dxa"/>
          <w:trHeight w:val="209"/>
          <w:jc w:val="center"/>
        </w:trPr>
        <w:tc>
          <w:tcPr>
            <w:tcW w:w="425" w:type="dxa"/>
            <w:vMerge/>
            <w:tcBorders>
              <w:left w:val="nil"/>
              <w:right w:val="nil"/>
            </w:tcBorders>
          </w:tcPr>
          <w:p w14:paraId="07F6982D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8A854" w14:textId="77777777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eath at home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0A9E57EA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F64BA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45 ± 2.2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820AB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A0595" w14:textId="77777777" w:rsidR="00EF23E2" w:rsidRPr="00DA7B15" w:rsidRDefault="00EF23E2" w:rsidP="006C4FC9">
            <w:pPr>
              <w:pStyle w:val="Prrafodelista"/>
              <w:spacing w:line="276" w:lineRule="auto"/>
              <w:ind w:left="249" w:hanging="60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60 ± 1.7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4E738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0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70AC4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417</w:t>
            </w:r>
          </w:p>
        </w:tc>
      </w:tr>
      <w:tr w:rsidR="00D21AD2" w:rsidRPr="00DA7B15" w14:paraId="4B1F55DC" w14:textId="77777777" w:rsidTr="00690CC0">
        <w:trPr>
          <w:gridAfter w:val="1"/>
          <w:wAfter w:w="129" w:type="dxa"/>
          <w:trHeight w:val="209"/>
          <w:jc w:val="center"/>
        </w:trPr>
        <w:tc>
          <w:tcPr>
            <w:tcW w:w="425" w:type="dxa"/>
            <w:vMerge/>
            <w:tcBorders>
              <w:left w:val="nil"/>
              <w:right w:val="nil"/>
            </w:tcBorders>
          </w:tcPr>
          <w:p w14:paraId="6B10A62A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38F31" w14:textId="77777777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eath at Hospital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01594769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53D51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533 ± 1.8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E32C8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EE63E" w14:textId="77777777" w:rsidR="00EF23E2" w:rsidRPr="00DA7B15" w:rsidRDefault="00EF23E2" w:rsidP="006C4FC9">
            <w:pPr>
              <w:pStyle w:val="Prrafodelista"/>
              <w:spacing w:line="276" w:lineRule="auto"/>
              <w:ind w:left="249" w:hanging="60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65 ± 1.7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3AC37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05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2B610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157</w:t>
            </w:r>
          </w:p>
        </w:tc>
      </w:tr>
      <w:tr w:rsidR="00D21AD2" w:rsidRPr="00DA7B15" w14:paraId="63CCFD25" w14:textId="77777777" w:rsidTr="00690CC0">
        <w:trPr>
          <w:gridAfter w:val="1"/>
          <w:wAfter w:w="129" w:type="dxa"/>
          <w:trHeight w:val="209"/>
          <w:jc w:val="center"/>
        </w:trPr>
        <w:tc>
          <w:tcPr>
            <w:tcW w:w="425" w:type="dxa"/>
            <w:vMerge/>
            <w:tcBorders>
              <w:left w:val="nil"/>
              <w:right w:val="nil"/>
            </w:tcBorders>
          </w:tcPr>
          <w:p w14:paraId="0C2DAECB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75B5E" w14:textId="77777777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Urba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7C98F2C5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676AA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390 ± 1.9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31E6B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2AD5D" w14:textId="77777777" w:rsidR="00EF23E2" w:rsidRPr="00DA7B15" w:rsidRDefault="00EF23E2" w:rsidP="006C4FC9">
            <w:pPr>
              <w:pStyle w:val="Prrafodelista"/>
              <w:spacing w:line="276" w:lineRule="auto"/>
              <w:ind w:left="249" w:hanging="60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1 ± 2.2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18EFE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787AF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495</w:t>
            </w:r>
          </w:p>
        </w:tc>
      </w:tr>
      <w:tr w:rsidR="00D21AD2" w:rsidRPr="00DA7B15" w14:paraId="3A2C7B5A" w14:textId="77777777" w:rsidTr="00690CC0">
        <w:trPr>
          <w:gridAfter w:val="1"/>
          <w:wAfter w:w="129" w:type="dxa"/>
          <w:trHeight w:val="209"/>
          <w:jc w:val="center"/>
        </w:trPr>
        <w:tc>
          <w:tcPr>
            <w:tcW w:w="425" w:type="dxa"/>
            <w:vMerge/>
            <w:tcBorders>
              <w:left w:val="nil"/>
              <w:right w:val="nil"/>
            </w:tcBorders>
          </w:tcPr>
          <w:p w14:paraId="4A18539A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  <w:gridSpan w:val="2"/>
            <w:tcBorders>
              <w:top w:val="nil"/>
              <w:left w:val="nil"/>
              <w:right w:val="nil"/>
            </w:tcBorders>
          </w:tcPr>
          <w:p w14:paraId="224C08A6" w14:textId="77777777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Rural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</w:tcPr>
          <w:p w14:paraId="59F489A4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right w:val="nil"/>
            </w:tcBorders>
          </w:tcPr>
          <w:p w14:paraId="15514168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68 ± 1.9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right w:val="nil"/>
            </w:tcBorders>
          </w:tcPr>
          <w:p w14:paraId="6946EAAD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</w:tcPr>
          <w:p w14:paraId="60A5DC04" w14:textId="77777777" w:rsidR="00EF23E2" w:rsidRPr="00DA7B15" w:rsidRDefault="00EF23E2" w:rsidP="006C4FC9">
            <w:pPr>
              <w:pStyle w:val="Prrafodelista"/>
              <w:spacing w:line="276" w:lineRule="auto"/>
              <w:ind w:left="249" w:hanging="60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80 ± 1.5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</w:tcPr>
          <w:p w14:paraId="55F6783E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120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right w:val="nil"/>
            </w:tcBorders>
          </w:tcPr>
          <w:p w14:paraId="6B6FC6DA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81</w:t>
            </w:r>
          </w:p>
        </w:tc>
      </w:tr>
      <w:tr w:rsidR="00690CC0" w:rsidRPr="00DA7B15" w14:paraId="453F9ECD" w14:textId="77777777" w:rsidTr="00690CC0">
        <w:trPr>
          <w:trHeight w:val="272"/>
          <w:jc w:val="center"/>
        </w:trPr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6D633528" w14:textId="77777777" w:rsidR="00EF23E2" w:rsidRPr="00DA7B15" w:rsidRDefault="00EF23E2" w:rsidP="00EF23E2">
            <w:pPr>
              <w:pStyle w:val="Prrafodelista"/>
              <w:spacing w:line="276" w:lineRule="auto"/>
              <w:ind w:left="113" w:right="113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bookmarkStart w:id="0" w:name="_Hlk120012813"/>
            <w:bookmarkStart w:id="1" w:name="_Hlk119578998"/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            Trimeste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1F3A63B" w14:textId="77777777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1FB4309" w14:textId="206A0EEE" w:rsidR="00EF23E2" w:rsidRPr="00DA7B15" w:rsidRDefault="00EF23E2" w:rsidP="00690CC0">
            <w:pPr>
              <w:pStyle w:val="Prrafodelista"/>
              <w:spacing w:line="276" w:lineRule="auto"/>
              <w:ind w:left="315" w:right="34" w:hanging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sample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C0D42" w14:textId="77777777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  <w:p w14:paraId="6F475B5A" w14:textId="692779A7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DF593" w14:textId="77777777" w:rsidR="00EF23E2" w:rsidRPr="00DA7B15" w:rsidRDefault="00EF23E2" w:rsidP="00EF23E2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F88768C" w14:textId="2DCD8D12" w:rsidR="00EF23E2" w:rsidRPr="00DA7B15" w:rsidRDefault="00EF23E2" w:rsidP="00EF23E2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</w:t>
            </w:r>
            <w:r w:rsidR="00D21AD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4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± 1.9</w:t>
            </w:r>
            <w:r w:rsidR="00D21AD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DA0A0" w14:textId="77777777" w:rsidR="00EF23E2" w:rsidRPr="00DA7B15" w:rsidRDefault="00EF23E2" w:rsidP="00EF23E2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1388D3C" w14:textId="1511AB82" w:rsidR="00EF23E2" w:rsidRPr="00DA7B15" w:rsidRDefault="00EF23E2" w:rsidP="00D21AD2">
            <w:pPr>
              <w:pStyle w:val="Prrafodelista"/>
              <w:spacing w:line="276" w:lineRule="auto"/>
              <w:ind w:left="-2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0D21AD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6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93F2A" w14:textId="77777777" w:rsidR="00EF23E2" w:rsidRPr="00DA7B15" w:rsidRDefault="00EF23E2" w:rsidP="00EF23E2">
            <w:pPr>
              <w:pStyle w:val="Prrafodelista"/>
              <w:spacing w:line="276" w:lineRule="auto"/>
              <w:ind w:left="249" w:hanging="60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18F0F5E" w14:textId="7632F343" w:rsidR="00EF23E2" w:rsidRPr="00DA7B15" w:rsidRDefault="00D21AD2" w:rsidP="00EF23E2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1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± 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09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49BF1" w14:textId="77777777" w:rsidR="00EF23E2" w:rsidRPr="00DA7B15" w:rsidRDefault="00EF23E2" w:rsidP="00EF23E2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84D3115" w14:textId="7FEF2545" w:rsidR="00EF23E2" w:rsidRPr="00DA7B15" w:rsidRDefault="00EF23E2" w:rsidP="00EF23E2">
            <w:pPr>
              <w:pStyle w:val="Prrafodelista"/>
              <w:spacing w:line="276" w:lineRule="auto"/>
              <w:ind w:left="9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134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3D1B8" w14:textId="77777777" w:rsidR="00EF23E2" w:rsidRPr="00DA7B15" w:rsidRDefault="00EF23E2" w:rsidP="00EF23E2">
            <w:pPr>
              <w:pStyle w:val="Prrafodelista"/>
              <w:spacing w:line="276" w:lineRule="auto"/>
              <w:ind w:left="-222" w:hanging="12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460EBB6" w14:textId="76BADF68" w:rsidR="00EF23E2" w:rsidRPr="00DA7B15" w:rsidRDefault="00690CC0" w:rsidP="00EF23E2">
            <w:pPr>
              <w:pStyle w:val="Prrafodelista"/>
              <w:spacing w:line="276" w:lineRule="auto"/>
              <w:ind w:left="-222" w:hanging="12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EF23E2" w:rsidRPr="00DA7B15" w14:paraId="72AE405A" w14:textId="77777777" w:rsidTr="00690CC0">
        <w:trPr>
          <w:trHeight w:val="272"/>
          <w:jc w:val="center"/>
        </w:trPr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BBF7B7" w14:textId="77777777" w:rsidR="00EF23E2" w:rsidRPr="00DA7B15" w:rsidRDefault="00EF23E2" w:rsidP="00EF23E2">
            <w:pPr>
              <w:pStyle w:val="Prrafodelista"/>
              <w:spacing w:line="276" w:lineRule="auto"/>
              <w:ind w:left="113" w:right="113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A1AE7C5" w14:textId="40FA21F0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3A448F" w14:textId="0EA4D606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65138B" w14:textId="7E592831" w:rsidR="00EF23E2" w:rsidRPr="00DA7B15" w:rsidRDefault="00EF23E2" w:rsidP="00EF23E2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</w:t>
            </w:r>
            <w:r w:rsidR="00D21AD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± 2.0</w:t>
            </w:r>
            <w:r w:rsidR="00D21AD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BAB7D0F" w14:textId="7E50742D" w:rsidR="00EF23E2" w:rsidRPr="00DA7B15" w:rsidRDefault="00D21AD2" w:rsidP="00EF23E2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67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E97FD2" w14:textId="4805A486" w:rsidR="00EF23E2" w:rsidRPr="00DA7B15" w:rsidRDefault="00D21AD2" w:rsidP="00EF23E2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5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± 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0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946D2" w14:textId="12475E03" w:rsidR="00EF23E2" w:rsidRPr="00DA7B15" w:rsidRDefault="00EF23E2" w:rsidP="00EF23E2">
            <w:pPr>
              <w:pStyle w:val="Prrafodelista"/>
              <w:spacing w:line="276" w:lineRule="auto"/>
              <w:ind w:left="94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1.089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ED495" w14:textId="2E332864" w:rsidR="00EF23E2" w:rsidRPr="00DA7B15" w:rsidRDefault="00DA7B15" w:rsidP="00DA7B15">
            <w:pPr>
              <w:pStyle w:val="Prrafodelista"/>
              <w:spacing w:line="276" w:lineRule="auto"/>
              <w:ind w:left="-222" w:right="113" w:hanging="12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.</w:t>
            </w:r>
            <w:r w:rsidR="00690CC0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5</w:t>
            </w:r>
          </w:p>
        </w:tc>
      </w:tr>
      <w:tr w:rsidR="00EF23E2" w:rsidRPr="00DA7B15" w14:paraId="74198743" w14:textId="77777777" w:rsidTr="00690CC0">
        <w:trPr>
          <w:trHeight w:val="272"/>
          <w:jc w:val="center"/>
        </w:trPr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E7AFF0" w14:textId="77777777" w:rsidR="00EF23E2" w:rsidRPr="00DA7B15" w:rsidRDefault="00EF23E2" w:rsidP="00EF23E2">
            <w:pPr>
              <w:pStyle w:val="Prrafodelista"/>
              <w:spacing w:line="276" w:lineRule="auto"/>
              <w:ind w:left="113" w:right="113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0554BC0" w14:textId="00FD6FB8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47DC1D" w14:textId="0EBC085C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D43CCC" w14:textId="36048AFA" w:rsidR="00EF23E2" w:rsidRPr="00DA7B15" w:rsidRDefault="00EF23E2" w:rsidP="00EF23E2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</w:t>
            </w:r>
            <w:r w:rsidR="00D21AD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71 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1.</w:t>
            </w:r>
            <w:r w:rsidR="00D21AD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72D261E" w14:textId="2A5B072D" w:rsidR="00EF23E2" w:rsidRPr="00DA7B15" w:rsidRDefault="00D21AD2" w:rsidP="00EF23E2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167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1C15BA" w14:textId="68F17058" w:rsidR="00EF23E2" w:rsidRPr="00DA7B15" w:rsidRDefault="00D21AD2" w:rsidP="00EF23E2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0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± 2.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A6FB1" w14:textId="4153CD93" w:rsidR="00EF23E2" w:rsidRPr="00DA7B15" w:rsidRDefault="00EF23E2" w:rsidP="00EF23E2">
            <w:pPr>
              <w:pStyle w:val="Prrafodelista"/>
              <w:spacing w:line="276" w:lineRule="auto"/>
              <w:ind w:left="94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2.551</w:t>
            </w:r>
            <w:r w:rsid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  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B9B17" w14:textId="57A2C319" w:rsidR="00EF23E2" w:rsidRPr="00DA7B15" w:rsidRDefault="00EF23E2" w:rsidP="00DA7B15">
            <w:pPr>
              <w:pStyle w:val="Prrafodelista"/>
              <w:spacing w:line="276" w:lineRule="auto"/>
              <w:ind w:left="-222" w:right="113" w:hanging="12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.</w:t>
            </w:r>
            <w:r w:rsidR="00690CC0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EF23E2" w:rsidRPr="00DA7B15" w14:paraId="057F967E" w14:textId="77777777" w:rsidTr="00690CC0">
        <w:trPr>
          <w:trHeight w:val="272"/>
          <w:jc w:val="center"/>
        </w:trPr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67183E" w14:textId="77777777" w:rsidR="00EF23E2" w:rsidRPr="00DA7B15" w:rsidRDefault="00EF23E2" w:rsidP="00EF23E2">
            <w:pPr>
              <w:pStyle w:val="Prrafodelista"/>
              <w:spacing w:line="276" w:lineRule="auto"/>
              <w:ind w:left="113" w:right="113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819C297" w14:textId="6DC56D22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≤ 6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4AD9F2" w14:textId="4677D656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97F081" w14:textId="29A6CC7B" w:rsidR="00EF23E2" w:rsidRPr="00DA7B15" w:rsidRDefault="00EF23E2" w:rsidP="00EF23E2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</w:t>
            </w:r>
            <w:r w:rsidR="00D21AD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6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± </w:t>
            </w:r>
            <w:r w:rsidR="00D21AD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0F26BAB" w14:textId="03E22E1A" w:rsidR="00EF23E2" w:rsidRPr="00DA7B15" w:rsidRDefault="00D21AD2" w:rsidP="00EF23E2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7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193AB1" w14:textId="08404A77" w:rsidR="00EF23E2" w:rsidRPr="00DA7B15" w:rsidRDefault="00D21AD2" w:rsidP="00EF23E2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9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± 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15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D5B49" w14:textId="2FC7AAFD" w:rsidR="00EF23E2" w:rsidRPr="00DA7B15" w:rsidRDefault="00EF23E2" w:rsidP="00EF23E2">
            <w:pPr>
              <w:pStyle w:val="Prrafodelista"/>
              <w:spacing w:line="276" w:lineRule="auto"/>
              <w:ind w:left="94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0.953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3E832" w14:textId="26703C73" w:rsidR="00EF23E2" w:rsidRPr="00DA7B15" w:rsidRDefault="00EF23E2" w:rsidP="00DA7B15">
            <w:pPr>
              <w:pStyle w:val="Prrafodelista"/>
              <w:spacing w:line="276" w:lineRule="auto"/>
              <w:ind w:left="-222" w:right="113" w:hanging="12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.</w:t>
            </w:r>
            <w:r w:rsidR="00690CC0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4</w:t>
            </w:r>
          </w:p>
        </w:tc>
      </w:tr>
      <w:tr w:rsidR="00D21AD2" w:rsidRPr="00DA7B15" w14:paraId="74309CC9" w14:textId="77777777" w:rsidTr="00690CC0">
        <w:trPr>
          <w:trHeight w:val="272"/>
          <w:jc w:val="center"/>
        </w:trPr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BD0877" w14:textId="77777777" w:rsidR="00D21AD2" w:rsidRPr="00DA7B15" w:rsidRDefault="00D21AD2" w:rsidP="00D21AD2">
            <w:pPr>
              <w:pStyle w:val="Prrafodelista"/>
              <w:spacing w:line="276" w:lineRule="auto"/>
              <w:ind w:left="113" w:right="113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0FA628C" w14:textId="4E7B3CB8" w:rsidR="00D21AD2" w:rsidRPr="00DA7B15" w:rsidRDefault="00D21AD2" w:rsidP="00690CC0">
            <w:pPr>
              <w:pStyle w:val="Prrafodelista"/>
              <w:spacing w:line="276" w:lineRule="auto"/>
              <w:ind w:left="315" w:hanging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&gt;65  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A359DE" w14:textId="7F959CFC" w:rsidR="00D21AD2" w:rsidRPr="00DA7B15" w:rsidRDefault="00D21AD2" w:rsidP="00690CC0">
            <w:pPr>
              <w:ind w:left="315" w:hanging="31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BB7EA7" w14:textId="2CE7F55B" w:rsidR="00D21AD2" w:rsidRPr="00DA7B15" w:rsidRDefault="009C5CFE" w:rsidP="00D21AD2">
            <w:pPr>
              <w:ind w:left="-111" w:right="113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21AD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504 ± 1.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4F6A0D0" w14:textId="30512A8A" w:rsidR="00D21AD2" w:rsidRPr="00DA7B15" w:rsidRDefault="00D21AD2" w:rsidP="00D21AD2">
            <w:pPr>
              <w:ind w:left="-111" w:right="113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31</w:t>
            </w:r>
          </w:p>
        </w:tc>
        <w:tc>
          <w:tcPr>
            <w:tcW w:w="167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8424BA" w14:textId="0C010CC9" w:rsidR="00D21AD2" w:rsidRPr="00DA7B15" w:rsidRDefault="009C5CFE" w:rsidP="00D21AD2">
            <w:pPr>
              <w:ind w:left="-105" w:right="113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D21AD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248 ± 1.9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1D342" w14:textId="52AA13DF" w:rsidR="00D21AD2" w:rsidRPr="00DA7B15" w:rsidRDefault="00D21AD2" w:rsidP="00D21AD2">
            <w:pPr>
              <w:ind w:left="0" w:right="113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864</w:t>
            </w:r>
            <w:r w:rsid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23CBB" w14:textId="7F7B86A7" w:rsidR="00D21AD2" w:rsidRPr="00DA7B15" w:rsidRDefault="00690CC0" w:rsidP="00D21AD2">
            <w:pPr>
              <w:ind w:left="-222" w:right="113" w:hanging="12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.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7</w:t>
            </w:r>
          </w:p>
        </w:tc>
      </w:tr>
      <w:tr w:rsidR="00EF23E2" w:rsidRPr="00DA7B15" w14:paraId="2E4F1EF0" w14:textId="77777777" w:rsidTr="00690CC0">
        <w:trPr>
          <w:trHeight w:val="272"/>
          <w:jc w:val="center"/>
        </w:trPr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FBB678" w14:textId="77777777" w:rsidR="00EF23E2" w:rsidRPr="00DA7B15" w:rsidRDefault="00EF23E2" w:rsidP="00EF23E2">
            <w:pPr>
              <w:pStyle w:val="Prrafodelista"/>
              <w:spacing w:line="276" w:lineRule="auto"/>
              <w:ind w:left="113" w:right="113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E93DF5A" w14:textId="2A6865E5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rvivors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EC5DA7" w14:textId="24A1A65B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D1C754" w14:textId="4F72627C" w:rsidR="00EF23E2" w:rsidRPr="00DA7B15" w:rsidRDefault="00EF23E2" w:rsidP="00EF23E2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D21AD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1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± 1.</w:t>
            </w:r>
            <w:r w:rsidR="00D21AD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9D8BE6E" w14:textId="425E71B9" w:rsidR="00EF23E2" w:rsidRPr="00DA7B15" w:rsidRDefault="00D21AD2" w:rsidP="00EF23E2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E3E6D" w14:textId="7E4BAFFE" w:rsidR="00EF23E2" w:rsidRPr="00DA7B15" w:rsidRDefault="009C5CFE" w:rsidP="00EF23E2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D21AD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-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D21AD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 ± </w:t>
            </w:r>
            <w:r w:rsidR="00D21AD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1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7DCBD6" w14:textId="2ADC4CEC" w:rsidR="00EF23E2" w:rsidRPr="00DA7B15" w:rsidRDefault="00EF23E2" w:rsidP="00EF23E2">
            <w:pPr>
              <w:pStyle w:val="Prrafodelista"/>
              <w:spacing w:line="276" w:lineRule="auto"/>
              <w:ind w:left="94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0.554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1D4D8" w14:textId="6DF3B31A" w:rsidR="00EF23E2" w:rsidRPr="00DA7B15" w:rsidRDefault="00EF23E2" w:rsidP="00EF23E2">
            <w:pPr>
              <w:pStyle w:val="Prrafodelista"/>
              <w:spacing w:line="276" w:lineRule="auto"/>
              <w:ind w:left="-222" w:right="113" w:hanging="12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4</w:t>
            </w:r>
            <w:r w:rsidR="00690CC0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</w:t>
            </w:r>
          </w:p>
        </w:tc>
      </w:tr>
      <w:tr w:rsidR="00EF23E2" w:rsidRPr="00DA7B15" w14:paraId="504D83E9" w14:textId="77777777" w:rsidTr="00690CC0">
        <w:trPr>
          <w:trHeight w:val="272"/>
          <w:jc w:val="center"/>
        </w:trPr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62A711" w14:textId="77777777" w:rsidR="00EF23E2" w:rsidRPr="00DA7B15" w:rsidRDefault="00EF23E2" w:rsidP="00EF23E2">
            <w:pPr>
              <w:pStyle w:val="Prrafodelista"/>
              <w:spacing w:line="276" w:lineRule="auto"/>
              <w:ind w:left="113" w:right="113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FB014C2" w14:textId="67353ECF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ceased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1951AA" w14:textId="6B1957D3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5E8B8C" w14:textId="6AA060EB" w:rsidR="00EF23E2" w:rsidRPr="00DA7B15" w:rsidRDefault="00EF23E2" w:rsidP="00EF23E2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</w:t>
            </w:r>
            <w:r w:rsidR="00D21AD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5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± 1.9</w:t>
            </w:r>
            <w:r w:rsidR="00D21AD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D1C5AD2" w14:textId="6DF25DF6" w:rsidR="00EF23E2" w:rsidRPr="00DA7B15" w:rsidRDefault="00D21AD2" w:rsidP="00EF23E2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4EAE0" w14:textId="29276E0A" w:rsidR="00EF23E2" w:rsidRPr="00DA7B15" w:rsidRDefault="00D21AD2" w:rsidP="00EF23E2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9C5C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-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690CC0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± </w:t>
            </w:r>
            <w:r w:rsidR="00690CC0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1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43833D" w14:textId="6ABD1EC2" w:rsidR="00EF23E2" w:rsidRPr="00DA7B15" w:rsidRDefault="00EF23E2" w:rsidP="00EF23E2">
            <w:pPr>
              <w:pStyle w:val="Prrafodelista"/>
              <w:spacing w:line="276" w:lineRule="auto"/>
              <w:ind w:left="94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2.246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EC2A2" w14:textId="3B8F98A5" w:rsidR="00EF23E2" w:rsidRPr="00DA7B15" w:rsidRDefault="00EF23E2" w:rsidP="00EF23E2">
            <w:pPr>
              <w:pStyle w:val="Prrafodelista"/>
              <w:spacing w:line="276" w:lineRule="auto"/>
              <w:ind w:left="-222" w:right="113" w:hanging="12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690CC0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3</w:t>
            </w:r>
          </w:p>
        </w:tc>
      </w:tr>
      <w:tr w:rsidR="00EF23E2" w:rsidRPr="00DA7B15" w14:paraId="763424A6" w14:textId="77777777" w:rsidTr="00690CC0">
        <w:trPr>
          <w:trHeight w:val="272"/>
          <w:jc w:val="center"/>
        </w:trPr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CA714A" w14:textId="77777777" w:rsidR="00EF23E2" w:rsidRPr="00DA7B15" w:rsidRDefault="00EF23E2" w:rsidP="00EF23E2">
            <w:pPr>
              <w:pStyle w:val="Prrafodelista"/>
              <w:spacing w:line="276" w:lineRule="auto"/>
              <w:ind w:left="113" w:right="113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968F016" w14:textId="2AABF4CA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eath at home 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CF4B6A" w14:textId="3978C29A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8D1007" w14:textId="3FB19062" w:rsidR="00EF23E2" w:rsidRPr="00DA7B15" w:rsidRDefault="00EF23E2" w:rsidP="00EF23E2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</w:t>
            </w:r>
            <w:r w:rsidR="00D21AD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8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± </w:t>
            </w:r>
            <w:r w:rsidR="00D21AD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EACB34F" w14:textId="5E2E24AE" w:rsidR="00EF23E2" w:rsidRPr="00DA7B15" w:rsidRDefault="00D21AD2" w:rsidP="00EF23E2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7C493" w14:textId="0A4CF975" w:rsidR="00EF23E2" w:rsidRPr="00DA7B15" w:rsidRDefault="00690CC0" w:rsidP="00EF23E2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9C5C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-0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0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± 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44</w:t>
            </w:r>
          </w:p>
        </w:tc>
        <w:tc>
          <w:tcPr>
            <w:tcW w:w="11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ED244D" w14:textId="3460FDD2" w:rsidR="00EF23E2" w:rsidRPr="00DA7B15" w:rsidRDefault="00EF23E2" w:rsidP="00EF23E2">
            <w:pPr>
              <w:pStyle w:val="Prrafodelista"/>
              <w:spacing w:line="276" w:lineRule="auto"/>
              <w:ind w:left="94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0.707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68334" w14:textId="25B97463" w:rsidR="00EF23E2" w:rsidRPr="00DA7B15" w:rsidRDefault="00EF23E2" w:rsidP="00EF23E2">
            <w:pPr>
              <w:pStyle w:val="Prrafodelista"/>
              <w:spacing w:line="276" w:lineRule="auto"/>
              <w:ind w:left="-222" w:right="113" w:hanging="12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690CC0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5</w:t>
            </w:r>
          </w:p>
        </w:tc>
      </w:tr>
      <w:tr w:rsidR="00EF23E2" w:rsidRPr="00DA7B15" w14:paraId="61ADB5C5" w14:textId="77777777" w:rsidTr="00690CC0">
        <w:trPr>
          <w:trHeight w:val="272"/>
          <w:jc w:val="center"/>
        </w:trPr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6EEE70" w14:textId="77777777" w:rsidR="00EF23E2" w:rsidRPr="00DA7B15" w:rsidRDefault="00EF23E2" w:rsidP="00EF23E2">
            <w:pPr>
              <w:pStyle w:val="Prrafodelista"/>
              <w:spacing w:line="276" w:lineRule="auto"/>
              <w:ind w:left="113" w:right="113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FBE1B86" w14:textId="5DBE9585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eath at hospital 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32BF8A" w14:textId="02A68070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EB057F" w14:textId="5076B015" w:rsidR="00EF23E2" w:rsidRPr="00DA7B15" w:rsidRDefault="00EF23E2" w:rsidP="00EF23E2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5</w:t>
            </w:r>
            <w:r w:rsidR="00D21AD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± 1.</w:t>
            </w:r>
            <w:r w:rsidR="00D21AD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73EB66D" w14:textId="09472E9E" w:rsidR="00EF23E2" w:rsidRPr="00DA7B15" w:rsidRDefault="00D21AD2" w:rsidP="00EF23E2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92C8B" w14:textId="24623147" w:rsidR="00EF23E2" w:rsidRPr="00DA7B15" w:rsidRDefault="009C5CFE" w:rsidP="00EF23E2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690CC0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690CC0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9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± 1.</w:t>
            </w:r>
            <w:r w:rsidR="00690CC0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</w:t>
            </w:r>
          </w:p>
        </w:tc>
        <w:tc>
          <w:tcPr>
            <w:tcW w:w="11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5EAC23" w14:textId="0F8212E1" w:rsidR="00EF23E2" w:rsidRPr="00DA7B15" w:rsidRDefault="00EF23E2" w:rsidP="00EF23E2">
            <w:pPr>
              <w:pStyle w:val="Prrafodelista"/>
              <w:spacing w:line="276" w:lineRule="auto"/>
              <w:ind w:left="94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2.057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E73CF" w14:textId="1E981292" w:rsidR="00EF23E2" w:rsidRPr="00DA7B15" w:rsidRDefault="00EF23E2" w:rsidP="00EF23E2">
            <w:pPr>
              <w:pStyle w:val="Prrafodelista"/>
              <w:spacing w:line="276" w:lineRule="auto"/>
              <w:ind w:left="-222" w:right="113" w:hanging="12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1</w:t>
            </w:r>
            <w:r w:rsidR="00690CC0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</w:tr>
      <w:tr w:rsidR="00EF23E2" w:rsidRPr="00DA7B15" w14:paraId="4F5DCAA2" w14:textId="77777777" w:rsidTr="00690CC0">
        <w:trPr>
          <w:trHeight w:val="65"/>
          <w:jc w:val="center"/>
        </w:trPr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234425" w14:textId="77777777" w:rsidR="00EF23E2" w:rsidRPr="00DA7B15" w:rsidRDefault="00EF23E2" w:rsidP="006C4FC9">
            <w:pPr>
              <w:pStyle w:val="Prrafodelista"/>
              <w:spacing w:line="276" w:lineRule="auto"/>
              <w:ind w:left="113" w:right="113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3FA29C4" w14:textId="7152E8D9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90CC0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211460" w14:textId="1944B075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21AD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178E59" w14:textId="77777777" w:rsidR="00EF23E2" w:rsidRPr="00DA7B15" w:rsidRDefault="00EF23E2" w:rsidP="006C4FC9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523 ± 1.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9BCE6B1" w14:textId="77777777" w:rsidR="00EF23E2" w:rsidRPr="00DA7B15" w:rsidRDefault="00EF23E2" w:rsidP="006C4FC9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ADF86" w14:textId="46C5928D" w:rsidR="00EF23E2" w:rsidRPr="00DA7B15" w:rsidRDefault="009C5CFE" w:rsidP="006C4FC9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-0.350 ± 2.25</w:t>
            </w:r>
          </w:p>
        </w:tc>
        <w:tc>
          <w:tcPr>
            <w:tcW w:w="11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8E25F9" w14:textId="53DC6D7E" w:rsidR="00EF23E2" w:rsidRPr="00DA7B15" w:rsidRDefault="00EF23E2" w:rsidP="006C4FC9">
            <w:pPr>
              <w:pStyle w:val="Prrafodelista"/>
              <w:spacing w:line="276" w:lineRule="auto"/>
              <w:ind w:left="94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0.126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37289" w14:textId="77777777" w:rsidR="00EF23E2" w:rsidRPr="00DA7B15" w:rsidRDefault="00EF23E2" w:rsidP="00EF23E2">
            <w:pPr>
              <w:pStyle w:val="Prrafodelista"/>
              <w:spacing w:line="276" w:lineRule="auto"/>
              <w:ind w:left="-222" w:right="113" w:hanging="12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723</w:t>
            </w:r>
          </w:p>
        </w:tc>
      </w:tr>
      <w:tr w:rsidR="00EF23E2" w:rsidRPr="00DA7B15" w14:paraId="7E5CDD89" w14:textId="77777777" w:rsidTr="00690CC0">
        <w:trPr>
          <w:trHeight w:val="272"/>
          <w:jc w:val="center"/>
        </w:trPr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339306" w14:textId="77777777" w:rsidR="00EF23E2" w:rsidRPr="00DA7B15" w:rsidRDefault="00EF23E2" w:rsidP="006C4FC9">
            <w:pPr>
              <w:pStyle w:val="Prrafodelista"/>
              <w:spacing w:line="276" w:lineRule="auto"/>
              <w:ind w:left="113" w:right="113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19C35C8" w14:textId="018DBCDA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90CC0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C80303" w14:textId="408A95FE" w:rsidR="00EF23E2" w:rsidRPr="00DA7B15" w:rsidRDefault="00EF23E2" w:rsidP="00690CC0">
            <w:pPr>
              <w:pStyle w:val="Prrafodelista"/>
              <w:spacing w:line="276" w:lineRule="auto"/>
              <w:ind w:left="315" w:hanging="31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285D43" w14:textId="77777777" w:rsidR="00EF23E2" w:rsidRPr="00DA7B15" w:rsidRDefault="00EF23E2" w:rsidP="006C4FC9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316 ± 1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B8E9EA5" w14:textId="77777777" w:rsidR="00EF23E2" w:rsidRPr="00DA7B15" w:rsidRDefault="00EF23E2" w:rsidP="006C4FC9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8E878" w14:textId="58BB84F1" w:rsidR="00EF23E2" w:rsidRPr="00DA7B15" w:rsidRDefault="00EF23E2" w:rsidP="006C4FC9">
            <w:pPr>
              <w:pStyle w:val="Prrafodelista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9C5C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91 ± 1.98</w:t>
            </w:r>
          </w:p>
        </w:tc>
        <w:tc>
          <w:tcPr>
            <w:tcW w:w="11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8AB3D34" w14:textId="679D222B" w:rsidR="00EF23E2" w:rsidRPr="00DA7B15" w:rsidRDefault="00EF23E2" w:rsidP="006C4FC9">
            <w:pPr>
              <w:pStyle w:val="Prrafodelista"/>
              <w:spacing w:line="276" w:lineRule="auto"/>
              <w:ind w:left="94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1.399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57C63C" w14:textId="77777777" w:rsidR="00EF23E2" w:rsidRPr="00DA7B15" w:rsidRDefault="00EF23E2" w:rsidP="00EF23E2">
            <w:pPr>
              <w:pStyle w:val="Prrafodelista"/>
              <w:spacing w:line="276" w:lineRule="auto"/>
              <w:ind w:left="-222" w:right="113" w:hanging="12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239</w:t>
            </w:r>
          </w:p>
        </w:tc>
      </w:tr>
      <w:bookmarkEnd w:id="0"/>
      <w:bookmarkEnd w:id="1"/>
    </w:tbl>
    <w:tbl>
      <w:tblPr>
        <w:tblStyle w:val="Tablaconcuadrcula1"/>
        <w:tblW w:w="8470" w:type="dxa"/>
        <w:jc w:val="center"/>
        <w:tblInd w:w="0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2665"/>
        <w:gridCol w:w="2758"/>
        <w:gridCol w:w="834"/>
        <w:gridCol w:w="893"/>
      </w:tblGrid>
      <w:tr w:rsidR="00EF23E2" w:rsidRPr="00DA7B15" w14:paraId="6B6E939D" w14:textId="77777777" w:rsidTr="006C4FC9">
        <w:trPr>
          <w:trHeight w:val="245"/>
          <w:jc w:val="center"/>
        </w:trPr>
        <w:tc>
          <w:tcPr>
            <w:tcW w:w="1320" w:type="dxa"/>
          </w:tcPr>
          <w:p w14:paraId="4BABC6C8" w14:textId="77777777" w:rsidR="00EF23E2" w:rsidRPr="00DA7B15" w:rsidRDefault="00EF23E2" w:rsidP="006C4FC9">
            <w:pPr>
              <w:ind w:left="0" w:firstLine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65" w:type="dxa"/>
          </w:tcPr>
          <w:p w14:paraId="17F5C3CB" w14:textId="77777777" w:rsidR="00EF23E2" w:rsidRPr="00DA7B15" w:rsidRDefault="00EF23E2" w:rsidP="006C4FC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58" w:type="dxa"/>
          </w:tcPr>
          <w:p w14:paraId="4A65141E" w14:textId="77777777" w:rsidR="00EF23E2" w:rsidRPr="00DA7B15" w:rsidRDefault="00EF23E2" w:rsidP="006C4FC9">
            <w:pPr>
              <w:ind w:left="0" w:firstLine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</w:tcPr>
          <w:p w14:paraId="22C1A6C8" w14:textId="77777777" w:rsidR="00EF23E2" w:rsidRPr="00DA7B15" w:rsidRDefault="00EF23E2" w:rsidP="006C4FC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</w:tcPr>
          <w:p w14:paraId="7A27FF00" w14:textId="77777777" w:rsidR="00EF23E2" w:rsidRPr="00DA7B15" w:rsidRDefault="00EF23E2" w:rsidP="006C4FC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tbl>
      <w:tblPr>
        <w:tblStyle w:val="Tablaconcuadrcula"/>
        <w:tblW w:w="8759" w:type="dxa"/>
        <w:jc w:val="center"/>
        <w:tblInd w:w="0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268"/>
        <w:gridCol w:w="425"/>
        <w:gridCol w:w="1701"/>
        <w:gridCol w:w="567"/>
        <w:gridCol w:w="1726"/>
        <w:gridCol w:w="684"/>
        <w:gridCol w:w="962"/>
      </w:tblGrid>
      <w:tr w:rsidR="00EF23E2" w:rsidRPr="00DA7B15" w14:paraId="0163BECD" w14:textId="77777777" w:rsidTr="00DA7B15">
        <w:trPr>
          <w:trHeight w:val="272"/>
          <w:jc w:val="center"/>
        </w:trPr>
        <w:tc>
          <w:tcPr>
            <w:tcW w:w="426" w:type="dxa"/>
            <w:vMerge w:val="restart"/>
            <w:textDirection w:val="btLr"/>
          </w:tcPr>
          <w:p w14:paraId="0C21EE8A" w14:textId="77777777" w:rsidR="00EF23E2" w:rsidRPr="00DA7B15" w:rsidRDefault="00EF23E2" w:rsidP="006C4FC9">
            <w:pPr>
              <w:pStyle w:val="Prrafodelista"/>
              <w:spacing w:line="276" w:lineRule="auto"/>
              <w:ind w:left="113" w:right="113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             Semesters</w:t>
            </w:r>
          </w:p>
        </w:tc>
        <w:tc>
          <w:tcPr>
            <w:tcW w:w="2268" w:type="dxa"/>
          </w:tcPr>
          <w:p w14:paraId="0CC8EB65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sample</w:t>
            </w:r>
          </w:p>
        </w:tc>
        <w:tc>
          <w:tcPr>
            <w:tcW w:w="425" w:type="dxa"/>
          </w:tcPr>
          <w:p w14:paraId="12FB2B34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1</w:t>
            </w:r>
          </w:p>
        </w:tc>
        <w:tc>
          <w:tcPr>
            <w:tcW w:w="1701" w:type="dxa"/>
          </w:tcPr>
          <w:p w14:paraId="48B5357E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444 ± 2.17</w:t>
            </w:r>
          </w:p>
        </w:tc>
        <w:tc>
          <w:tcPr>
            <w:tcW w:w="567" w:type="dxa"/>
          </w:tcPr>
          <w:p w14:paraId="6AD2072D" w14:textId="77777777" w:rsidR="00EF23E2" w:rsidRPr="00DA7B15" w:rsidRDefault="00EF23E2" w:rsidP="00DA7B15">
            <w:pPr>
              <w:pStyle w:val="Prrafodelista"/>
              <w:spacing w:line="276" w:lineRule="auto"/>
              <w:ind w:left="3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2</w:t>
            </w:r>
          </w:p>
        </w:tc>
        <w:tc>
          <w:tcPr>
            <w:tcW w:w="1726" w:type="dxa"/>
          </w:tcPr>
          <w:p w14:paraId="166A327A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81 ± 2.03</w:t>
            </w:r>
          </w:p>
        </w:tc>
        <w:tc>
          <w:tcPr>
            <w:tcW w:w="684" w:type="dxa"/>
          </w:tcPr>
          <w:p w14:paraId="031F1FCE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920</w:t>
            </w:r>
          </w:p>
        </w:tc>
        <w:tc>
          <w:tcPr>
            <w:tcW w:w="962" w:type="dxa"/>
          </w:tcPr>
          <w:p w14:paraId="5C13DF20" w14:textId="13F57A2C" w:rsidR="00EF23E2" w:rsidRPr="00DA7B15" w:rsidRDefault="00DA7B15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 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166</w:t>
            </w:r>
          </w:p>
        </w:tc>
      </w:tr>
      <w:tr w:rsidR="00EF23E2" w:rsidRPr="00DA7B15" w14:paraId="21D5B019" w14:textId="77777777" w:rsidTr="00DA7B15">
        <w:trPr>
          <w:trHeight w:val="272"/>
          <w:jc w:val="center"/>
        </w:trPr>
        <w:tc>
          <w:tcPr>
            <w:tcW w:w="426" w:type="dxa"/>
            <w:vMerge/>
          </w:tcPr>
          <w:p w14:paraId="6A9B5F5D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5A66905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425" w:type="dxa"/>
          </w:tcPr>
          <w:p w14:paraId="3C17E23F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6</w:t>
            </w:r>
          </w:p>
        </w:tc>
        <w:tc>
          <w:tcPr>
            <w:tcW w:w="1701" w:type="dxa"/>
          </w:tcPr>
          <w:p w14:paraId="7B4F6745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579 ± 2.12</w:t>
            </w:r>
          </w:p>
        </w:tc>
        <w:tc>
          <w:tcPr>
            <w:tcW w:w="567" w:type="dxa"/>
          </w:tcPr>
          <w:p w14:paraId="3039C0D9" w14:textId="77777777" w:rsidR="00EF23E2" w:rsidRPr="00DA7B15" w:rsidRDefault="00EF23E2" w:rsidP="00DA7B15">
            <w:pPr>
              <w:pStyle w:val="Prrafodelista"/>
              <w:spacing w:line="276" w:lineRule="auto"/>
              <w:ind w:left="3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8</w:t>
            </w:r>
          </w:p>
        </w:tc>
        <w:tc>
          <w:tcPr>
            <w:tcW w:w="1726" w:type="dxa"/>
          </w:tcPr>
          <w:p w14:paraId="32A80532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78 ± 1.97</w:t>
            </w:r>
          </w:p>
        </w:tc>
        <w:tc>
          <w:tcPr>
            <w:tcW w:w="684" w:type="dxa"/>
          </w:tcPr>
          <w:p w14:paraId="72DC2A20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908</w:t>
            </w:r>
          </w:p>
        </w:tc>
        <w:tc>
          <w:tcPr>
            <w:tcW w:w="962" w:type="dxa"/>
          </w:tcPr>
          <w:p w14:paraId="0348FB19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168</w:t>
            </w:r>
          </w:p>
        </w:tc>
      </w:tr>
      <w:tr w:rsidR="00EF23E2" w:rsidRPr="00DA7B15" w14:paraId="328FEB7F" w14:textId="77777777" w:rsidTr="00DA7B15">
        <w:trPr>
          <w:trHeight w:val="272"/>
          <w:jc w:val="center"/>
        </w:trPr>
        <w:tc>
          <w:tcPr>
            <w:tcW w:w="426" w:type="dxa"/>
            <w:vMerge/>
          </w:tcPr>
          <w:p w14:paraId="1DD16389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4E44EF2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25" w:type="dxa"/>
          </w:tcPr>
          <w:p w14:paraId="45B55B07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</w:t>
            </w:r>
          </w:p>
        </w:tc>
        <w:tc>
          <w:tcPr>
            <w:tcW w:w="1701" w:type="dxa"/>
          </w:tcPr>
          <w:p w14:paraId="5971EF76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48 ± 2.27</w:t>
            </w:r>
          </w:p>
        </w:tc>
        <w:tc>
          <w:tcPr>
            <w:tcW w:w="567" w:type="dxa"/>
          </w:tcPr>
          <w:p w14:paraId="02FC6C7F" w14:textId="77777777" w:rsidR="00EF23E2" w:rsidRPr="00DA7B15" w:rsidRDefault="00EF23E2" w:rsidP="00DA7B15">
            <w:pPr>
              <w:pStyle w:val="Prrafodelista"/>
              <w:spacing w:line="276" w:lineRule="auto"/>
              <w:ind w:left="3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726" w:type="dxa"/>
          </w:tcPr>
          <w:p w14:paraId="28DAE375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70 ± 2.19</w:t>
            </w:r>
          </w:p>
        </w:tc>
        <w:tc>
          <w:tcPr>
            <w:tcW w:w="684" w:type="dxa"/>
          </w:tcPr>
          <w:p w14:paraId="7054D67F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962" w:type="dxa"/>
          </w:tcPr>
          <w:p w14:paraId="01B5B290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557</w:t>
            </w:r>
          </w:p>
        </w:tc>
      </w:tr>
      <w:tr w:rsidR="00EF23E2" w:rsidRPr="00DA7B15" w14:paraId="1D26063F" w14:textId="77777777" w:rsidTr="00DA7B15">
        <w:trPr>
          <w:trHeight w:val="272"/>
          <w:jc w:val="center"/>
        </w:trPr>
        <w:tc>
          <w:tcPr>
            <w:tcW w:w="426" w:type="dxa"/>
            <w:vMerge/>
          </w:tcPr>
          <w:p w14:paraId="564A2EEB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6F6DEA9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≤ 65</w:t>
            </w:r>
          </w:p>
        </w:tc>
        <w:tc>
          <w:tcPr>
            <w:tcW w:w="425" w:type="dxa"/>
          </w:tcPr>
          <w:p w14:paraId="77C8EBCF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0</w:t>
            </w:r>
          </w:p>
        </w:tc>
        <w:tc>
          <w:tcPr>
            <w:tcW w:w="1701" w:type="dxa"/>
          </w:tcPr>
          <w:p w14:paraId="720B4C1F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301 ± 2.33</w:t>
            </w:r>
          </w:p>
        </w:tc>
        <w:tc>
          <w:tcPr>
            <w:tcW w:w="567" w:type="dxa"/>
          </w:tcPr>
          <w:p w14:paraId="36743F11" w14:textId="77777777" w:rsidR="00EF23E2" w:rsidRPr="00DA7B15" w:rsidRDefault="00EF23E2" w:rsidP="00DA7B15">
            <w:pPr>
              <w:pStyle w:val="Prrafodelista"/>
              <w:spacing w:line="276" w:lineRule="auto"/>
              <w:ind w:left="3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3</w:t>
            </w:r>
          </w:p>
        </w:tc>
        <w:tc>
          <w:tcPr>
            <w:tcW w:w="1726" w:type="dxa"/>
          </w:tcPr>
          <w:p w14:paraId="24A4481E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50 ± 2.00</w:t>
            </w:r>
          </w:p>
        </w:tc>
        <w:tc>
          <w:tcPr>
            <w:tcW w:w="684" w:type="dxa"/>
          </w:tcPr>
          <w:p w14:paraId="4D6F71AD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962" w:type="dxa"/>
          </w:tcPr>
          <w:p w14:paraId="4768DE54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849</w:t>
            </w:r>
          </w:p>
        </w:tc>
      </w:tr>
      <w:tr w:rsidR="00EF23E2" w:rsidRPr="00DA7B15" w14:paraId="668D8CE5" w14:textId="77777777" w:rsidTr="00DA7B15">
        <w:trPr>
          <w:trHeight w:val="272"/>
          <w:jc w:val="center"/>
        </w:trPr>
        <w:tc>
          <w:tcPr>
            <w:tcW w:w="426" w:type="dxa"/>
            <w:vMerge/>
          </w:tcPr>
          <w:p w14:paraId="56CA6E89" w14:textId="77777777" w:rsidR="00EF23E2" w:rsidRPr="00DA7B15" w:rsidRDefault="00EF23E2" w:rsidP="006C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EFF5AD5" w14:textId="77777777" w:rsidR="00EF23E2" w:rsidRPr="00DA7B15" w:rsidRDefault="00EF23E2" w:rsidP="006C4FC9">
            <w:pPr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&gt;65  </w:t>
            </w:r>
          </w:p>
        </w:tc>
        <w:tc>
          <w:tcPr>
            <w:tcW w:w="425" w:type="dxa"/>
          </w:tcPr>
          <w:p w14:paraId="154C67C9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1</w:t>
            </w:r>
          </w:p>
        </w:tc>
        <w:tc>
          <w:tcPr>
            <w:tcW w:w="1701" w:type="dxa"/>
          </w:tcPr>
          <w:p w14:paraId="2F364BA8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575 ± 2.01</w:t>
            </w:r>
          </w:p>
        </w:tc>
        <w:tc>
          <w:tcPr>
            <w:tcW w:w="567" w:type="dxa"/>
          </w:tcPr>
          <w:p w14:paraId="51014A5E" w14:textId="77777777" w:rsidR="00EF23E2" w:rsidRPr="00DA7B15" w:rsidRDefault="00EF23E2" w:rsidP="00DA7B15">
            <w:pPr>
              <w:pStyle w:val="Prrafodelista"/>
              <w:spacing w:line="276" w:lineRule="auto"/>
              <w:ind w:left="3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</w:t>
            </w:r>
          </w:p>
        </w:tc>
        <w:tc>
          <w:tcPr>
            <w:tcW w:w="1726" w:type="dxa"/>
          </w:tcPr>
          <w:p w14:paraId="398EC5ED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89 ± 2.07</w:t>
            </w:r>
          </w:p>
        </w:tc>
        <w:tc>
          <w:tcPr>
            <w:tcW w:w="684" w:type="dxa"/>
          </w:tcPr>
          <w:p w14:paraId="354BDD68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294</w:t>
            </w:r>
          </w:p>
        </w:tc>
        <w:tc>
          <w:tcPr>
            <w:tcW w:w="962" w:type="dxa"/>
          </w:tcPr>
          <w:p w14:paraId="3A799D1F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71</w:t>
            </w:r>
          </w:p>
        </w:tc>
      </w:tr>
      <w:tr w:rsidR="00EF23E2" w:rsidRPr="00DA7B15" w14:paraId="6C79623E" w14:textId="77777777" w:rsidTr="00DA7B15">
        <w:trPr>
          <w:trHeight w:val="272"/>
          <w:jc w:val="center"/>
        </w:trPr>
        <w:tc>
          <w:tcPr>
            <w:tcW w:w="426" w:type="dxa"/>
            <w:vMerge/>
          </w:tcPr>
          <w:p w14:paraId="5F6316D7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770144A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rvivors</w:t>
            </w:r>
          </w:p>
        </w:tc>
        <w:tc>
          <w:tcPr>
            <w:tcW w:w="425" w:type="dxa"/>
          </w:tcPr>
          <w:p w14:paraId="21C74116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1</w:t>
            </w:r>
          </w:p>
        </w:tc>
        <w:tc>
          <w:tcPr>
            <w:tcW w:w="1701" w:type="dxa"/>
          </w:tcPr>
          <w:p w14:paraId="7418B98A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44 ± 1.99</w:t>
            </w:r>
          </w:p>
        </w:tc>
        <w:tc>
          <w:tcPr>
            <w:tcW w:w="567" w:type="dxa"/>
          </w:tcPr>
          <w:p w14:paraId="7392C716" w14:textId="77777777" w:rsidR="00EF23E2" w:rsidRPr="00DA7B15" w:rsidRDefault="00EF23E2" w:rsidP="00DA7B15">
            <w:pPr>
              <w:pStyle w:val="Prrafodelista"/>
              <w:spacing w:line="276" w:lineRule="auto"/>
              <w:ind w:left="3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1</w:t>
            </w:r>
          </w:p>
        </w:tc>
        <w:tc>
          <w:tcPr>
            <w:tcW w:w="1726" w:type="dxa"/>
          </w:tcPr>
          <w:p w14:paraId="60EC7CD1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381 ± 2.08</w:t>
            </w:r>
          </w:p>
        </w:tc>
        <w:tc>
          <w:tcPr>
            <w:tcW w:w="684" w:type="dxa"/>
          </w:tcPr>
          <w:p w14:paraId="6B7D586E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06</w:t>
            </w:r>
          </w:p>
        </w:tc>
        <w:tc>
          <w:tcPr>
            <w:tcW w:w="962" w:type="dxa"/>
          </w:tcPr>
          <w:p w14:paraId="42B6737D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255</w:t>
            </w:r>
          </w:p>
        </w:tc>
      </w:tr>
      <w:tr w:rsidR="00EF23E2" w:rsidRPr="00DA7B15" w14:paraId="65B59FCE" w14:textId="77777777" w:rsidTr="00DA7B15">
        <w:trPr>
          <w:trHeight w:val="272"/>
          <w:jc w:val="center"/>
        </w:trPr>
        <w:tc>
          <w:tcPr>
            <w:tcW w:w="426" w:type="dxa"/>
            <w:vMerge/>
          </w:tcPr>
          <w:p w14:paraId="07BACA94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3FA5287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ceased</w:t>
            </w:r>
          </w:p>
        </w:tc>
        <w:tc>
          <w:tcPr>
            <w:tcW w:w="425" w:type="dxa"/>
          </w:tcPr>
          <w:p w14:paraId="553CD8D0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0</w:t>
            </w:r>
          </w:p>
        </w:tc>
        <w:tc>
          <w:tcPr>
            <w:tcW w:w="1701" w:type="dxa"/>
          </w:tcPr>
          <w:p w14:paraId="1A568040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646 ± 2.23</w:t>
            </w:r>
          </w:p>
        </w:tc>
        <w:tc>
          <w:tcPr>
            <w:tcW w:w="567" w:type="dxa"/>
          </w:tcPr>
          <w:p w14:paraId="0382E52E" w14:textId="77777777" w:rsidR="00EF23E2" w:rsidRPr="00DA7B15" w:rsidRDefault="00EF23E2" w:rsidP="00DA7B15">
            <w:pPr>
              <w:pStyle w:val="Prrafodelista"/>
              <w:spacing w:line="276" w:lineRule="auto"/>
              <w:ind w:left="3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1</w:t>
            </w:r>
          </w:p>
        </w:tc>
        <w:tc>
          <w:tcPr>
            <w:tcW w:w="1726" w:type="dxa"/>
          </w:tcPr>
          <w:p w14:paraId="4F9EC597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28 ±1.99</w:t>
            </w:r>
          </w:p>
        </w:tc>
        <w:tc>
          <w:tcPr>
            <w:tcW w:w="684" w:type="dxa"/>
          </w:tcPr>
          <w:p w14:paraId="190F0E52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334</w:t>
            </w:r>
          </w:p>
        </w:tc>
        <w:tc>
          <w:tcPr>
            <w:tcW w:w="962" w:type="dxa"/>
          </w:tcPr>
          <w:p w14:paraId="71A518CF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12</w:t>
            </w:r>
          </w:p>
        </w:tc>
      </w:tr>
      <w:tr w:rsidR="00EF23E2" w:rsidRPr="00DA7B15" w14:paraId="0BD9782F" w14:textId="77777777" w:rsidTr="00DA7B15">
        <w:trPr>
          <w:trHeight w:val="272"/>
          <w:jc w:val="center"/>
        </w:trPr>
        <w:tc>
          <w:tcPr>
            <w:tcW w:w="426" w:type="dxa"/>
            <w:vMerge/>
          </w:tcPr>
          <w:p w14:paraId="03C07D2D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A8EEAF0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eath at home </w:t>
            </w:r>
          </w:p>
        </w:tc>
        <w:tc>
          <w:tcPr>
            <w:tcW w:w="425" w:type="dxa"/>
          </w:tcPr>
          <w:p w14:paraId="27D7A685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  <w:tc>
          <w:tcPr>
            <w:tcW w:w="1701" w:type="dxa"/>
          </w:tcPr>
          <w:p w14:paraId="171C120A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926 ± 2.63</w:t>
            </w:r>
          </w:p>
        </w:tc>
        <w:tc>
          <w:tcPr>
            <w:tcW w:w="567" w:type="dxa"/>
          </w:tcPr>
          <w:p w14:paraId="2AECB551" w14:textId="77777777" w:rsidR="00EF23E2" w:rsidRPr="00DA7B15" w:rsidRDefault="00EF23E2" w:rsidP="00DA7B15">
            <w:pPr>
              <w:pStyle w:val="Prrafodelista"/>
              <w:spacing w:line="276" w:lineRule="auto"/>
              <w:ind w:left="3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1726" w:type="dxa"/>
          </w:tcPr>
          <w:p w14:paraId="55F4BA4B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442 ± 1.94</w:t>
            </w:r>
          </w:p>
        </w:tc>
        <w:tc>
          <w:tcPr>
            <w:tcW w:w="684" w:type="dxa"/>
          </w:tcPr>
          <w:p w14:paraId="289BAF3B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29</w:t>
            </w:r>
          </w:p>
        </w:tc>
        <w:tc>
          <w:tcPr>
            <w:tcW w:w="962" w:type="dxa"/>
          </w:tcPr>
          <w:p w14:paraId="779E380E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365</w:t>
            </w:r>
          </w:p>
        </w:tc>
      </w:tr>
      <w:tr w:rsidR="00EF23E2" w:rsidRPr="00DA7B15" w14:paraId="60E3478C" w14:textId="77777777" w:rsidTr="00DA7B15">
        <w:trPr>
          <w:trHeight w:val="272"/>
          <w:jc w:val="center"/>
        </w:trPr>
        <w:tc>
          <w:tcPr>
            <w:tcW w:w="426" w:type="dxa"/>
            <w:vMerge/>
          </w:tcPr>
          <w:p w14:paraId="30E469BC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5B90FC9" w14:textId="4EDD6359" w:rsidR="00EF23E2" w:rsidRPr="00DA7B15" w:rsidRDefault="00690CC0" w:rsidP="00690CC0">
            <w:pPr>
              <w:pStyle w:val="Prrafodelista"/>
              <w:spacing w:line="276" w:lineRule="auto"/>
              <w:ind w:left="0" w:hanging="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eath at 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</w:t>
            </w:r>
            <w:r w:rsidR="00EF23E2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spital </w:t>
            </w:r>
          </w:p>
        </w:tc>
        <w:tc>
          <w:tcPr>
            <w:tcW w:w="425" w:type="dxa"/>
          </w:tcPr>
          <w:p w14:paraId="679F7E97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7</w:t>
            </w:r>
          </w:p>
        </w:tc>
        <w:tc>
          <w:tcPr>
            <w:tcW w:w="1701" w:type="dxa"/>
          </w:tcPr>
          <w:p w14:paraId="6CC84843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529 ± 2.05</w:t>
            </w:r>
          </w:p>
        </w:tc>
        <w:tc>
          <w:tcPr>
            <w:tcW w:w="567" w:type="dxa"/>
          </w:tcPr>
          <w:p w14:paraId="5A891146" w14:textId="77777777" w:rsidR="00EF23E2" w:rsidRPr="00DA7B15" w:rsidRDefault="00EF23E2" w:rsidP="00DA7B15">
            <w:pPr>
              <w:pStyle w:val="Prrafodelista"/>
              <w:spacing w:line="276" w:lineRule="auto"/>
              <w:ind w:left="3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</w:t>
            </w:r>
          </w:p>
        </w:tc>
        <w:tc>
          <w:tcPr>
            <w:tcW w:w="1726" w:type="dxa"/>
          </w:tcPr>
          <w:p w14:paraId="576889AA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11 ± 2.00</w:t>
            </w:r>
          </w:p>
        </w:tc>
        <w:tc>
          <w:tcPr>
            <w:tcW w:w="684" w:type="dxa"/>
          </w:tcPr>
          <w:p w14:paraId="6076136D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521</w:t>
            </w:r>
          </w:p>
        </w:tc>
        <w:tc>
          <w:tcPr>
            <w:tcW w:w="962" w:type="dxa"/>
          </w:tcPr>
          <w:p w14:paraId="2CD4202E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20</w:t>
            </w:r>
          </w:p>
        </w:tc>
      </w:tr>
      <w:tr w:rsidR="00EF23E2" w:rsidRPr="00DA7B15" w14:paraId="5B800192" w14:textId="77777777" w:rsidTr="00DA7B15">
        <w:trPr>
          <w:trHeight w:val="272"/>
          <w:jc w:val="center"/>
        </w:trPr>
        <w:tc>
          <w:tcPr>
            <w:tcW w:w="426" w:type="dxa"/>
            <w:vMerge/>
          </w:tcPr>
          <w:p w14:paraId="0A3CA09A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2E9E625" w14:textId="3592A2CE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90CC0"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425" w:type="dxa"/>
          </w:tcPr>
          <w:p w14:paraId="722F0E1A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</w:t>
            </w:r>
          </w:p>
        </w:tc>
        <w:tc>
          <w:tcPr>
            <w:tcW w:w="1701" w:type="dxa"/>
          </w:tcPr>
          <w:p w14:paraId="123CF488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371± 2.30</w:t>
            </w:r>
          </w:p>
        </w:tc>
        <w:tc>
          <w:tcPr>
            <w:tcW w:w="567" w:type="dxa"/>
          </w:tcPr>
          <w:p w14:paraId="477DCD43" w14:textId="77777777" w:rsidR="00EF23E2" w:rsidRPr="00DA7B15" w:rsidRDefault="00EF23E2" w:rsidP="00DA7B15">
            <w:pPr>
              <w:pStyle w:val="Prrafodelista"/>
              <w:spacing w:line="276" w:lineRule="auto"/>
              <w:ind w:left="3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3</w:t>
            </w:r>
          </w:p>
        </w:tc>
        <w:tc>
          <w:tcPr>
            <w:tcW w:w="1726" w:type="dxa"/>
          </w:tcPr>
          <w:p w14:paraId="40386499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407 ± 2.23</w:t>
            </w:r>
          </w:p>
        </w:tc>
        <w:tc>
          <w:tcPr>
            <w:tcW w:w="684" w:type="dxa"/>
          </w:tcPr>
          <w:p w14:paraId="4E781294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62" w:type="dxa"/>
          </w:tcPr>
          <w:p w14:paraId="6F6D9F2A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917</w:t>
            </w:r>
          </w:p>
        </w:tc>
      </w:tr>
      <w:tr w:rsidR="00EF23E2" w:rsidRPr="00DA7B15" w14:paraId="60EDF4C1" w14:textId="77777777" w:rsidTr="00DA7B15">
        <w:trPr>
          <w:trHeight w:val="272"/>
          <w:jc w:val="center"/>
        </w:trPr>
        <w:tc>
          <w:tcPr>
            <w:tcW w:w="426" w:type="dxa"/>
            <w:vMerge/>
          </w:tcPr>
          <w:p w14:paraId="58C92CDB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8CAC033" w14:textId="77777777" w:rsidR="00EF23E2" w:rsidRPr="00DA7B15" w:rsidRDefault="00EF23E2" w:rsidP="006C4FC9">
            <w:pPr>
              <w:pStyle w:val="Prrafodelista"/>
              <w:spacing w:line="276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Rural</w:t>
            </w:r>
          </w:p>
        </w:tc>
        <w:tc>
          <w:tcPr>
            <w:tcW w:w="425" w:type="dxa"/>
          </w:tcPr>
          <w:p w14:paraId="553C3AEB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6</w:t>
            </w:r>
          </w:p>
        </w:tc>
        <w:tc>
          <w:tcPr>
            <w:tcW w:w="1701" w:type="dxa"/>
          </w:tcPr>
          <w:p w14:paraId="02AD33C6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477± 2.09</w:t>
            </w:r>
          </w:p>
        </w:tc>
        <w:tc>
          <w:tcPr>
            <w:tcW w:w="567" w:type="dxa"/>
          </w:tcPr>
          <w:p w14:paraId="49A7E3B5" w14:textId="77777777" w:rsidR="00EF23E2" w:rsidRPr="00DA7B15" w:rsidRDefault="00EF23E2" w:rsidP="00DA7B15">
            <w:pPr>
              <w:pStyle w:val="Prrafodelista"/>
              <w:spacing w:line="276" w:lineRule="auto"/>
              <w:ind w:left="3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9</w:t>
            </w:r>
          </w:p>
        </w:tc>
        <w:tc>
          <w:tcPr>
            <w:tcW w:w="1726" w:type="dxa"/>
          </w:tcPr>
          <w:p w14:paraId="48D77A1C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30 ± 1.88</w:t>
            </w:r>
          </w:p>
        </w:tc>
        <w:tc>
          <w:tcPr>
            <w:tcW w:w="684" w:type="dxa"/>
          </w:tcPr>
          <w:p w14:paraId="0D746F79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928</w:t>
            </w:r>
          </w:p>
        </w:tc>
        <w:tc>
          <w:tcPr>
            <w:tcW w:w="962" w:type="dxa"/>
          </w:tcPr>
          <w:p w14:paraId="46E52CA1" w14:textId="77777777" w:rsidR="00EF23E2" w:rsidRPr="00DA7B15" w:rsidRDefault="00EF23E2" w:rsidP="006C4FC9">
            <w:pPr>
              <w:pStyle w:val="Prrafodelista"/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A7B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48</w:t>
            </w:r>
          </w:p>
        </w:tc>
      </w:tr>
    </w:tbl>
    <w:p w14:paraId="23D368E8" w14:textId="77777777" w:rsidR="00EF23E2" w:rsidRPr="00DA7B15" w:rsidRDefault="00EF23E2" w:rsidP="00EF23E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A7B1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en-US"/>
        </w:rPr>
        <w:t xml:space="preserve"># </w:t>
      </w:r>
      <w:r w:rsidRPr="00DA7B1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umber of differences computed between consecutive weight measurements by season.</w:t>
      </w:r>
    </w:p>
    <w:p w14:paraId="553E16FB" w14:textId="45D0D118" w:rsidR="00EF23E2" w:rsidRPr="00DA7B15" w:rsidRDefault="00EF23E2" w:rsidP="00EF23E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A7B1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* </w:t>
      </w:r>
      <w:proofErr w:type="gramStart"/>
      <w:r w:rsidRPr="00DA7B1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ilograms</w:t>
      </w:r>
      <w:proofErr w:type="gramEnd"/>
    </w:p>
    <w:p w14:paraId="4A048A87" w14:textId="77777777" w:rsidR="00EF23E2" w:rsidRPr="00DA7B15" w:rsidRDefault="00EF23E2" w:rsidP="00EF23E2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5153B2F" w14:textId="77777777" w:rsidR="008814D5" w:rsidRPr="00DA7B15" w:rsidRDefault="008814D5">
      <w:pPr>
        <w:rPr>
          <w:rFonts w:ascii="Times New Roman" w:hAnsi="Times New Roman" w:cs="Times New Roman"/>
          <w:sz w:val="20"/>
          <w:szCs w:val="20"/>
        </w:rPr>
      </w:pPr>
    </w:p>
    <w:sectPr w:rsidR="008814D5" w:rsidRPr="00DA7B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3E2"/>
    <w:rsid w:val="000E4233"/>
    <w:rsid w:val="00690CC0"/>
    <w:rsid w:val="006B41E9"/>
    <w:rsid w:val="008814D5"/>
    <w:rsid w:val="009C5CFE"/>
    <w:rsid w:val="00AC68C0"/>
    <w:rsid w:val="00D21AD2"/>
    <w:rsid w:val="00DA7B15"/>
    <w:rsid w:val="00E26DBA"/>
    <w:rsid w:val="00EF23E2"/>
    <w:rsid w:val="00FA2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95112"/>
  <w15:chartTrackingRefBased/>
  <w15:docId w15:val="{88A5DD19-D697-4166-A644-BAED67891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3E2"/>
    <w:pPr>
      <w:spacing w:after="0" w:line="276" w:lineRule="auto"/>
    </w:pPr>
    <w:rPr>
      <w:rFonts w:ascii="Arial" w:eastAsia="Arial" w:hAnsi="Arial" w:cs="Arial"/>
      <w:lang w:val="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F23E2"/>
    <w:pPr>
      <w:spacing w:after="0" w:line="240" w:lineRule="auto"/>
      <w:ind w:left="714" w:hanging="357"/>
    </w:pPr>
    <w:rPr>
      <w:rFonts w:ascii="Arial" w:eastAsia="Arial" w:hAnsi="Arial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F23E2"/>
    <w:pPr>
      <w:spacing w:line="240" w:lineRule="auto"/>
      <w:ind w:left="720" w:hanging="357"/>
      <w:contextualSpacing/>
    </w:pPr>
    <w:rPr>
      <w:lang w:val="es-ES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EF23E2"/>
    <w:pPr>
      <w:spacing w:after="0" w:line="240" w:lineRule="auto"/>
      <w:ind w:left="714" w:hanging="357"/>
    </w:pPr>
    <w:rPr>
      <w:rFonts w:ascii="Arial" w:eastAsia="Arial" w:hAnsi="Arial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EF23E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8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Gutierrez</dc:creator>
  <cp:keywords/>
  <dc:description/>
  <cp:lastModifiedBy>GUTIERREZ GARCIA EMILIO</cp:lastModifiedBy>
  <cp:revision>3</cp:revision>
  <dcterms:created xsi:type="dcterms:W3CDTF">2023-05-29T07:40:00Z</dcterms:created>
  <dcterms:modified xsi:type="dcterms:W3CDTF">2023-05-31T10:40:00Z</dcterms:modified>
</cp:coreProperties>
</file>